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4FD" w:rsidRDefault="00EE54FD">
      <w:pPr>
        <w:rPr>
          <w:rFonts w:hint="eastAsia"/>
        </w:rPr>
      </w:pPr>
    </w:p>
    <w:p w:rsidR="00F45120" w:rsidRPr="00583DB6" w:rsidRDefault="00F45120" w:rsidP="00F45120">
      <w:pPr>
        <w:spacing w:line="360" w:lineRule="auto"/>
        <w:rPr>
          <w:rFonts w:ascii="Arial" w:eastAsia="Arial Unicode MS" w:hAnsi="Arial" w:cs="Arial" w:hint="eastAsia"/>
          <w:sz w:val="22"/>
        </w:rPr>
      </w:pPr>
      <w:r w:rsidRPr="00CB57F4">
        <w:rPr>
          <w:rFonts w:hint="eastAsia"/>
          <w:b/>
          <w:sz w:val="32"/>
          <w:szCs w:val="32"/>
        </w:rPr>
        <w:t>Figure</w:t>
      </w:r>
      <w:r>
        <w:rPr>
          <w:rFonts w:hint="eastAsia"/>
          <w:b/>
          <w:sz w:val="32"/>
          <w:szCs w:val="32"/>
        </w:rPr>
        <w:t xml:space="preserve"> S3</w:t>
      </w:r>
      <w:bookmarkStart w:id="0" w:name="_GoBack"/>
      <w:bookmarkEnd w:id="0"/>
    </w:p>
    <w:p w:rsidR="00F45120" w:rsidRDefault="00F45120" w:rsidP="00F45120">
      <w:pPr>
        <w:spacing w:line="360" w:lineRule="auto"/>
        <w:jc w:val="center"/>
        <w:rPr>
          <w:rFonts w:ascii="Arial" w:eastAsia="Arial Unicode MS" w:hAnsi="Arial" w:cs="Arial" w:hint="eastAsia"/>
          <w:sz w:val="22"/>
        </w:rPr>
      </w:pPr>
      <w:r>
        <w:rPr>
          <w:rFonts w:ascii="Arial" w:eastAsia="Arial Unicode MS" w:hAnsi="Arial" w:cs="Arial" w:hint="eastAsia"/>
          <w:noProof/>
          <w:sz w:val="22"/>
        </w:rPr>
        <w:drawing>
          <wp:inline distT="0" distB="0" distL="0" distR="0">
            <wp:extent cx="3781425" cy="22669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425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5120" w:rsidRDefault="00F45120" w:rsidP="00F45120">
      <w:pPr>
        <w:spacing w:line="360" w:lineRule="auto"/>
        <w:rPr>
          <w:rFonts w:ascii="Arial" w:eastAsia="Arial Unicode MS" w:hAnsi="Arial" w:cs="Arial" w:hint="eastAsia"/>
          <w:sz w:val="22"/>
        </w:rPr>
      </w:pPr>
      <w:r>
        <w:rPr>
          <w:rFonts w:ascii="Arial" w:eastAsia="Arial Unicode MS" w:hAnsi="Arial" w:cs="Arial" w:hint="eastAsia"/>
          <w:sz w:val="22"/>
        </w:rPr>
        <w:t xml:space="preserve">Figure S3. </w:t>
      </w:r>
      <w:proofErr w:type="gramStart"/>
      <w:r>
        <w:rPr>
          <w:rFonts w:ascii="Arial" w:eastAsia="Arial Unicode MS" w:hAnsi="Arial" w:cs="Arial" w:hint="eastAsia"/>
          <w:sz w:val="22"/>
        </w:rPr>
        <w:t xml:space="preserve">Endogenous expression of MGARP in </w:t>
      </w:r>
      <w:r w:rsidRPr="00704D57">
        <w:rPr>
          <w:sz w:val="24"/>
        </w:rPr>
        <w:t xml:space="preserve">HEK-293T cells </w:t>
      </w:r>
      <w:r>
        <w:rPr>
          <w:rFonts w:hint="eastAsia"/>
          <w:sz w:val="24"/>
        </w:rPr>
        <w:t>and Y1 cells.</w:t>
      </w:r>
      <w:proofErr w:type="gramEnd"/>
      <w:r>
        <w:rPr>
          <w:rFonts w:hint="eastAsia"/>
          <w:sz w:val="24"/>
        </w:rPr>
        <w:t xml:space="preserve"> The cells </w:t>
      </w:r>
      <w:r w:rsidRPr="00704D57">
        <w:rPr>
          <w:sz w:val="24"/>
        </w:rPr>
        <w:t xml:space="preserve">were </w:t>
      </w:r>
      <w:r>
        <w:rPr>
          <w:rFonts w:hint="eastAsia"/>
          <w:sz w:val="24"/>
        </w:rPr>
        <w:t xml:space="preserve">harvested and lysed </w:t>
      </w:r>
      <w:r>
        <w:rPr>
          <w:sz w:val="24"/>
        </w:rPr>
        <w:t xml:space="preserve">to </w:t>
      </w:r>
      <w:r>
        <w:rPr>
          <w:rFonts w:hint="eastAsia"/>
          <w:sz w:val="24"/>
        </w:rPr>
        <w:t xml:space="preserve">release </w:t>
      </w:r>
      <w:r>
        <w:rPr>
          <w:sz w:val="24"/>
        </w:rPr>
        <w:t>the proteins</w:t>
      </w:r>
      <w:r>
        <w:rPr>
          <w:rFonts w:hint="eastAsia"/>
          <w:sz w:val="24"/>
        </w:rPr>
        <w:t xml:space="preserve"> and then </w:t>
      </w:r>
      <w:r>
        <w:rPr>
          <w:sz w:val="24"/>
        </w:rPr>
        <w:t>differen</w:t>
      </w:r>
      <w:r>
        <w:rPr>
          <w:rFonts w:hint="eastAsia"/>
          <w:sz w:val="24"/>
        </w:rPr>
        <w:t>t dose of proteins were loaded on the</w:t>
      </w:r>
      <w:r w:rsidRPr="008628F3">
        <w:rPr>
          <w:sz w:val="24"/>
        </w:rPr>
        <w:t> gels</w:t>
      </w:r>
      <w:r w:rsidRPr="008628F3">
        <w:rPr>
          <w:rFonts w:hint="eastAsia"/>
          <w:sz w:val="24"/>
        </w:rPr>
        <w:t xml:space="preserve"> </w:t>
      </w:r>
      <w:r>
        <w:rPr>
          <w:rFonts w:hint="eastAsia"/>
          <w:sz w:val="24"/>
        </w:rPr>
        <w:t>and</w:t>
      </w:r>
      <w:r w:rsidRPr="008628F3">
        <w:rPr>
          <w:rFonts w:hint="eastAsia"/>
          <w:sz w:val="24"/>
        </w:rPr>
        <w:t xml:space="preserve"> </w:t>
      </w:r>
      <w:r w:rsidRPr="00704D57">
        <w:rPr>
          <w:rFonts w:hint="eastAsia"/>
          <w:sz w:val="24"/>
        </w:rPr>
        <w:t xml:space="preserve">tested by </w:t>
      </w:r>
      <w:r w:rsidRPr="00704D57">
        <w:rPr>
          <w:sz w:val="24"/>
        </w:rPr>
        <w:t>W</w:t>
      </w:r>
      <w:r w:rsidRPr="00704D57">
        <w:rPr>
          <w:rFonts w:hint="eastAsia"/>
          <w:sz w:val="24"/>
        </w:rPr>
        <w:t xml:space="preserve">estern </w:t>
      </w:r>
      <w:r w:rsidRPr="00704D57">
        <w:rPr>
          <w:sz w:val="24"/>
        </w:rPr>
        <w:t>blot</w:t>
      </w:r>
      <w:r>
        <w:rPr>
          <w:rFonts w:hint="eastAsia"/>
          <w:sz w:val="24"/>
        </w:rPr>
        <w:t>.</w:t>
      </w:r>
      <w:r w:rsidRPr="008628F3">
        <w:rPr>
          <w:rFonts w:hint="eastAsia"/>
          <w:sz w:val="24"/>
        </w:rPr>
        <w:t xml:space="preserve"> Tubulin</w:t>
      </w:r>
      <w:r>
        <w:rPr>
          <w:sz w:val="24"/>
        </w:rPr>
        <w:t xml:space="preserve"> </w:t>
      </w:r>
      <w:r>
        <w:rPr>
          <w:rFonts w:hint="eastAsia"/>
          <w:sz w:val="24"/>
        </w:rPr>
        <w:t>from</w:t>
      </w:r>
      <w:r>
        <w:rPr>
          <w:sz w:val="24"/>
        </w:rPr>
        <w:t xml:space="preserve"> these two </w:t>
      </w:r>
      <w:r>
        <w:rPr>
          <w:rFonts w:hint="eastAsia"/>
          <w:sz w:val="24"/>
        </w:rPr>
        <w:t xml:space="preserve">kinds of </w:t>
      </w:r>
      <w:r>
        <w:rPr>
          <w:sz w:val="24"/>
        </w:rPr>
        <w:t>cells</w:t>
      </w:r>
      <w:r>
        <w:rPr>
          <w:rFonts w:hint="eastAsia"/>
          <w:sz w:val="24"/>
        </w:rPr>
        <w:t xml:space="preserve"> was used as control</w:t>
      </w:r>
    </w:p>
    <w:p w:rsidR="00F45120" w:rsidRPr="00F45120" w:rsidRDefault="00F45120"/>
    <w:sectPr w:rsidR="00F45120" w:rsidRPr="00F451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120"/>
    <w:rsid w:val="00001CF5"/>
    <w:rsid w:val="00011F8D"/>
    <w:rsid w:val="00025F62"/>
    <w:rsid w:val="00070518"/>
    <w:rsid w:val="000709AF"/>
    <w:rsid w:val="00095363"/>
    <w:rsid w:val="000979BA"/>
    <w:rsid w:val="000A0137"/>
    <w:rsid w:val="000B5C3B"/>
    <w:rsid w:val="000D1128"/>
    <w:rsid w:val="000D63DA"/>
    <w:rsid w:val="000E3558"/>
    <w:rsid w:val="000F0EED"/>
    <w:rsid w:val="001308F3"/>
    <w:rsid w:val="001524A3"/>
    <w:rsid w:val="00154378"/>
    <w:rsid w:val="00173CD8"/>
    <w:rsid w:val="001B32EE"/>
    <w:rsid w:val="001C44B6"/>
    <w:rsid w:val="002117FD"/>
    <w:rsid w:val="00232627"/>
    <w:rsid w:val="002D1B94"/>
    <w:rsid w:val="00301694"/>
    <w:rsid w:val="003045A4"/>
    <w:rsid w:val="003107C0"/>
    <w:rsid w:val="003243B3"/>
    <w:rsid w:val="00326004"/>
    <w:rsid w:val="00333A4D"/>
    <w:rsid w:val="003369CF"/>
    <w:rsid w:val="0035034B"/>
    <w:rsid w:val="00354531"/>
    <w:rsid w:val="00357905"/>
    <w:rsid w:val="003C34E4"/>
    <w:rsid w:val="0045787F"/>
    <w:rsid w:val="004643E8"/>
    <w:rsid w:val="004953C9"/>
    <w:rsid w:val="004964DF"/>
    <w:rsid w:val="004E5665"/>
    <w:rsid w:val="005037AF"/>
    <w:rsid w:val="005225D3"/>
    <w:rsid w:val="0052739D"/>
    <w:rsid w:val="00574004"/>
    <w:rsid w:val="00576745"/>
    <w:rsid w:val="00576FB0"/>
    <w:rsid w:val="005A2825"/>
    <w:rsid w:val="005D0D58"/>
    <w:rsid w:val="005D7D2C"/>
    <w:rsid w:val="005E0E4B"/>
    <w:rsid w:val="00602887"/>
    <w:rsid w:val="00614CB1"/>
    <w:rsid w:val="006320D9"/>
    <w:rsid w:val="0065075C"/>
    <w:rsid w:val="006519BB"/>
    <w:rsid w:val="00652DC1"/>
    <w:rsid w:val="0069093A"/>
    <w:rsid w:val="006D259D"/>
    <w:rsid w:val="0070109B"/>
    <w:rsid w:val="007026A2"/>
    <w:rsid w:val="00727D25"/>
    <w:rsid w:val="007556AF"/>
    <w:rsid w:val="00783D70"/>
    <w:rsid w:val="007A1046"/>
    <w:rsid w:val="007D1AF7"/>
    <w:rsid w:val="007D34A1"/>
    <w:rsid w:val="007E77AD"/>
    <w:rsid w:val="007F7503"/>
    <w:rsid w:val="00835228"/>
    <w:rsid w:val="00845DC2"/>
    <w:rsid w:val="00874B75"/>
    <w:rsid w:val="00884D56"/>
    <w:rsid w:val="008A7A52"/>
    <w:rsid w:val="008B3F82"/>
    <w:rsid w:val="008F3AA3"/>
    <w:rsid w:val="009035F9"/>
    <w:rsid w:val="0091287F"/>
    <w:rsid w:val="0092429B"/>
    <w:rsid w:val="00930C80"/>
    <w:rsid w:val="009454E0"/>
    <w:rsid w:val="00950768"/>
    <w:rsid w:val="0095494D"/>
    <w:rsid w:val="00957A00"/>
    <w:rsid w:val="009B5A24"/>
    <w:rsid w:val="009C67B9"/>
    <w:rsid w:val="00A33B6D"/>
    <w:rsid w:val="00AA6148"/>
    <w:rsid w:val="00AD741B"/>
    <w:rsid w:val="00AE7228"/>
    <w:rsid w:val="00B43DBF"/>
    <w:rsid w:val="00B618A8"/>
    <w:rsid w:val="00B77046"/>
    <w:rsid w:val="00BA54FB"/>
    <w:rsid w:val="00BB257A"/>
    <w:rsid w:val="00BD5200"/>
    <w:rsid w:val="00BD5F06"/>
    <w:rsid w:val="00BE72F3"/>
    <w:rsid w:val="00C26341"/>
    <w:rsid w:val="00C277CA"/>
    <w:rsid w:val="00C327B3"/>
    <w:rsid w:val="00C45FE5"/>
    <w:rsid w:val="00C5413D"/>
    <w:rsid w:val="00C84439"/>
    <w:rsid w:val="00D00020"/>
    <w:rsid w:val="00D4464E"/>
    <w:rsid w:val="00D624E8"/>
    <w:rsid w:val="00D705EA"/>
    <w:rsid w:val="00D91DB2"/>
    <w:rsid w:val="00DE4273"/>
    <w:rsid w:val="00E04208"/>
    <w:rsid w:val="00E15423"/>
    <w:rsid w:val="00E2054D"/>
    <w:rsid w:val="00E2748B"/>
    <w:rsid w:val="00E64B04"/>
    <w:rsid w:val="00E76A74"/>
    <w:rsid w:val="00EE54FD"/>
    <w:rsid w:val="00EF4B38"/>
    <w:rsid w:val="00F14F20"/>
    <w:rsid w:val="00F24DFB"/>
    <w:rsid w:val="00F43CD0"/>
    <w:rsid w:val="00F45120"/>
    <w:rsid w:val="00F52E21"/>
    <w:rsid w:val="00F6141F"/>
    <w:rsid w:val="00F64B19"/>
    <w:rsid w:val="00F753CF"/>
    <w:rsid w:val="00F86F13"/>
    <w:rsid w:val="00FD43A7"/>
    <w:rsid w:val="00FE7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1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4512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45120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512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45120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45120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</dc:creator>
  <cp:lastModifiedBy>Pan</cp:lastModifiedBy>
  <cp:revision>2</cp:revision>
  <dcterms:created xsi:type="dcterms:W3CDTF">2012-10-24T15:00:00Z</dcterms:created>
  <dcterms:modified xsi:type="dcterms:W3CDTF">2012-10-24T15:00:00Z</dcterms:modified>
</cp:coreProperties>
</file>